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D70D" w14:textId="0F1ABA88" w:rsidR="00A519FC" w:rsidRPr="00311C81" w:rsidRDefault="00311C81" w:rsidP="00E7673A">
      <w:pPr>
        <w:rPr>
          <w:rFonts w:ascii="Times New Roman" w:hAnsi="Times New Roman" w:cs="Times New Roman"/>
        </w:rPr>
      </w:pPr>
      <w:r w:rsidRPr="00311C81">
        <w:rPr>
          <w:rFonts w:ascii="Times New Roman" w:hAnsi="Times New Roman" w:cs="Times New Roman"/>
        </w:rPr>
        <w:t>Supplementary table 1. The co-occurrence of gene mutations.</w:t>
      </w:r>
    </w:p>
    <w:tbl>
      <w:tblPr>
        <w:tblStyle w:val="6"/>
        <w:tblW w:w="10843" w:type="dxa"/>
        <w:tblInd w:w="-1262" w:type="dxa"/>
        <w:tblLayout w:type="fixed"/>
        <w:tblLook w:val="04A0" w:firstRow="1" w:lastRow="0" w:firstColumn="1" w:lastColumn="0" w:noHBand="0" w:noVBand="1"/>
      </w:tblPr>
      <w:tblGrid>
        <w:gridCol w:w="1629"/>
        <w:gridCol w:w="1151"/>
        <w:gridCol w:w="1152"/>
        <w:gridCol w:w="1152"/>
        <w:gridCol w:w="1152"/>
        <w:gridCol w:w="1151"/>
        <w:gridCol w:w="1152"/>
        <w:gridCol w:w="1152"/>
        <w:gridCol w:w="1152"/>
      </w:tblGrid>
      <w:tr w:rsidR="009943A0" w:rsidRPr="00311C81" w14:paraId="24B96F5E" w14:textId="77777777" w:rsidTr="00C12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15AD096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07" w:type="dxa"/>
            <w:gridSpan w:val="4"/>
            <w:shd w:val="clear" w:color="auto" w:fill="auto"/>
            <w:noWrap/>
            <w:vAlign w:val="center"/>
            <w:hideMark/>
          </w:tcPr>
          <w:p w14:paraId="5400E7ED" w14:textId="77777777" w:rsidR="00E7673A" w:rsidRPr="00311C81" w:rsidRDefault="00E7673A" w:rsidP="00C12A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SPLC</w:t>
            </w:r>
          </w:p>
        </w:tc>
        <w:tc>
          <w:tcPr>
            <w:tcW w:w="4607" w:type="dxa"/>
            <w:gridSpan w:val="4"/>
            <w:shd w:val="clear" w:color="auto" w:fill="auto"/>
            <w:noWrap/>
            <w:vAlign w:val="center"/>
            <w:hideMark/>
          </w:tcPr>
          <w:p w14:paraId="41CE5C58" w14:textId="77777777" w:rsidR="00E7673A" w:rsidRPr="00311C81" w:rsidRDefault="00E7673A" w:rsidP="00C12A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PLC</w:t>
            </w:r>
          </w:p>
        </w:tc>
      </w:tr>
      <w:tr w:rsidR="009943A0" w:rsidRPr="00311C81" w14:paraId="7E578028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22FD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4CCD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gene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4F48" w14:textId="030D7ACB" w:rsidR="00E7673A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</w:t>
            </w:r>
            <w:r w:rsidR="00E7673A"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vent</w:t>
            </w: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 R</w:t>
            </w:r>
            <w:r w:rsidR="00E7673A"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tio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4BE9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D97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ven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E64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gene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C891" w14:textId="004927F9" w:rsidR="00E7673A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</w:t>
            </w:r>
            <w:r w:rsidR="00E7673A"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vent</w:t>
            </w: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 xml:space="preserve"> R</w:t>
            </w:r>
            <w:r w:rsidR="00E7673A"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tio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6B4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14FF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vent</w:t>
            </w:r>
          </w:p>
        </w:tc>
      </w:tr>
      <w:tr w:rsidR="009943A0" w:rsidRPr="00311C81" w14:paraId="516F0705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72BE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GFR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D8BD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PHA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8BEC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10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BE98" w14:textId="118F394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8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893D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AF9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TRX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2A2B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5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8645" w14:textId="3E9506A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44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C5F5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</w:tr>
      <w:tr w:rsidR="009943A0" w:rsidRPr="00311C81" w14:paraId="40D51B70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2B6D1B71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3C2904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RA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24A4B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/1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CEF20A" w14:textId="762CFCCD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285E5F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7B93C3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PHA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475AA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/5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6C8DC2" w14:textId="36EB4979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4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8718F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</w:tr>
      <w:tr w:rsidR="009943A0" w:rsidRPr="00311C81" w14:paraId="4842D1FC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4A8A6683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A8B8CBA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A28CF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/1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05DD6D" w14:textId="7B6E6A50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1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0CA3AB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8EFC7BC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RA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CE77CC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/6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D6BAA7" w14:textId="55F18A94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C387EF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</w:tr>
      <w:tr w:rsidR="009943A0" w:rsidRPr="00311C81" w14:paraId="69D3E1CC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467E9B8B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2220C0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34049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A005F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11DD0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759188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0EDBB9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/5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0FF22A" w14:textId="2E5E31FF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18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CA2AAC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</w:tr>
      <w:tr w:rsidR="009943A0" w:rsidRPr="00311C81" w14:paraId="7434243F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008A3CBC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248A1C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744DC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D9A15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0F67B6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D0A9A8A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D78FC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5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B391A5" w14:textId="6EB0E27E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10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E7444D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proofErr w:type="spellStart"/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MutEx</w:t>
            </w:r>
            <w:proofErr w:type="spellEnd"/>
          </w:p>
        </w:tc>
      </w:tr>
      <w:tr w:rsidR="009943A0" w:rsidRPr="00311C81" w14:paraId="0440B39E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43259BBF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4D4D903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960DC6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9B3BEC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56A228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F978EB5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44A75BF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793D883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E5CEF0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</w:tr>
      <w:tr w:rsidR="009943A0" w:rsidRPr="00311C81" w14:paraId="3767362B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  <w:hideMark/>
          </w:tcPr>
          <w:p w14:paraId="0F5F82C5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TP5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E287909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RB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B8345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2/5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BC16C4" w14:textId="12EDFA55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C2230A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6C6F533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B972B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7/2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7240AD" w14:textId="4EA93A69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3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280C2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734EE0A2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551208FD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FEFAFF2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93DAF2F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E765080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FB21B4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C48E31C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3D9885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D10D6CC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A0D1797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</w:tr>
      <w:tr w:rsidR="009943A0" w:rsidRPr="00311C81" w14:paraId="09E52E44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0D95EF15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RAS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C01BBD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FAT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8FFE5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1C7A1D" w14:textId="4D32BC70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3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857AC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2C43919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FAT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CF6A65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317743" w14:textId="2E73FCEA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5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B9259F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2A04B049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382C9097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0B3B8F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CA9EFD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42148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1B010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603059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F962F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/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568F06" w14:textId="32BA69E3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6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B9A53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6BA68DE9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6C4DD7FD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163F2AF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261DB18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F1F186A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6F860B7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1A32DE4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C243C66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52DF436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FEAFAE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04A44FC6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10EBB0EC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SMARCA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EEFD6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GLI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7BACE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A445DA" w14:textId="347CEAE1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3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18775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A61DF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D867C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11BEA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CB7DC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31F31E8E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2E951FAB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9ECBA9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MT2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BDFF2D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F34B86" w14:textId="374B832B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A515FD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049819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FD99A1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FBA79A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59B149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7BA742E5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56E7E9AD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9FC859D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9EA3DE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01283A" w14:textId="66F3E2C2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3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713C3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A1F1F3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FD145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0115A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A8AAA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6BA07FEA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5ABE4BEB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173529B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TP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34F526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6/6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ADA1C7" w14:textId="354F1A06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12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240325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A99709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813C01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E7C276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1C096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1E94DD8D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205AE366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9D28C1B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D55CFA8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00C56CA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46A7FD6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4B729A2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1C4ED1D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C95365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89105B5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</w:tr>
      <w:tr w:rsidR="009943A0" w:rsidRPr="00311C81" w14:paraId="362AA758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07581E43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SPTA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A8D935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MT2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59F70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/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677907" w14:textId="36A62116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9ACA13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3470E26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DGRA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F69A13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81B5AC" w14:textId="1E5018B8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13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23817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400AB2A8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1D62B124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E32613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C811C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5E21B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3FFB9C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6A48E3A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ATRX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F118F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57AA06" w14:textId="01D10884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3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229067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4D48613A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7574BECE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AC8D4A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91FEA1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E22DAB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FEE86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D261421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FAT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DEFA9F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418E4A" w14:textId="4B404FDF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43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FC6F5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39FE4EE6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6CC6DB63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3DB65B2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D9138A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CF5F9C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93D2A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04B7C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RKD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0BB4E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27A057" w14:textId="7D450663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3EF9B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445A239F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53F7A1BC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E048096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DC5EBC8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CF34A12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6D7C76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F4CB89A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D5297A2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8FD15B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5F700C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4694F795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  <w:hideMark/>
          </w:tcPr>
          <w:p w14:paraId="6C25A598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PHA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B4EA277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BB9EF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/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CDA386" w14:textId="5C12F5C8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4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071DF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A14DE0D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976C5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243AB8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ED7B0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9943A0" w:rsidRPr="00311C81" w14:paraId="3B30C648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730836FA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D31FB79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189251B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5612F9D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C6C535C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2C6A22E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9486334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91286FB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D1016F" w14:textId="77777777" w:rsidR="00C12ADC" w:rsidRPr="00311C81" w:rsidRDefault="00C12ADC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</w:tr>
      <w:tr w:rsidR="009943A0" w:rsidRPr="00311C81" w14:paraId="108F5F1A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5BEAF2A2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EPHA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F6B131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C7EB7D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A1F299" w14:textId="5E6BD032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37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E4CFC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5037987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DKN2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5A1C64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FFF4D4" w14:textId="691F067F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60545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681C50ED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67401A58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13FA12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15057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7F92F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35639F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E3BA173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GLI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ADBF0C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871C62" w14:textId="66492B66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589A18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4940AF30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21597582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FFDB4C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0DD54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BB85EC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0D57A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FE83585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KRA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5A34B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A42A11" w14:textId="2012CC29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EE97C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55E8FA15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518DA9BD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2B5A7A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EE86E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B9BA0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21CF1F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E139D6C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8B04D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446B78" w14:textId="0C2F0E26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DB8E24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77422344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65CECCE5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9976227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9D60C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95F69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214829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6DA0FCF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1B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9D338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3/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CF2FF1" w14:textId="043E85B3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0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6EFF3B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7126E591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3F4FE7AF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777F86A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820486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F4790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D2B33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D312F8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TP5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F80D0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4/2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18A2FB" w14:textId="6D9BD8D9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8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313E10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3B19E227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uto"/>
            <w:noWrap/>
            <w:vAlign w:val="center"/>
          </w:tcPr>
          <w:p w14:paraId="62339DAA" w14:textId="77777777" w:rsidR="00C12ADC" w:rsidRPr="00311C81" w:rsidRDefault="00C12ADC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1346835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28EB736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175322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1DD01E3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69E5DB2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7D55CC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7514EAD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543F4FA" w14:textId="77777777" w:rsidR="00C12ADC" w:rsidRPr="00311C81" w:rsidRDefault="00C12ADC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</w:tr>
      <w:tr w:rsidR="009943A0" w:rsidRPr="00311C81" w14:paraId="120A5D26" w14:textId="77777777" w:rsidTr="00C12A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shd w:val="clear" w:color="auto" w:fill="auto"/>
            <w:noWrap/>
            <w:vAlign w:val="center"/>
            <w:hideMark/>
          </w:tcPr>
          <w:p w14:paraId="7C41F252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PREX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FA1D5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455013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1DDA32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487C3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FD231D5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DKN2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CE88C7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62104F" w14:textId="0EDAFF36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2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18949E" w14:textId="77777777" w:rsidR="00E7673A" w:rsidRPr="00311C81" w:rsidRDefault="00E7673A" w:rsidP="00C12A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  <w:tr w:rsidR="009943A0" w:rsidRPr="00311C81" w14:paraId="6F12DD90" w14:textId="77777777" w:rsidTr="00C1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shd w:val="clear" w:color="auto" w:fill="auto"/>
            <w:vAlign w:val="center"/>
            <w:hideMark/>
          </w:tcPr>
          <w:p w14:paraId="32A435ED" w14:textId="77777777" w:rsidR="00E7673A" w:rsidRPr="00311C81" w:rsidRDefault="00E7673A" w:rsidP="00C12ADC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0B584A3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AE3C4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4A57B0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12DF1E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7065631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LRP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257CE6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/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35815C" w14:textId="027D7032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043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B07F5C" w14:textId="77777777" w:rsidR="00E7673A" w:rsidRPr="00311C81" w:rsidRDefault="00E7673A" w:rsidP="00C12A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311C81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Co-Mut</w:t>
            </w:r>
          </w:p>
        </w:tc>
      </w:tr>
    </w:tbl>
    <w:p w14:paraId="47299754" w14:textId="77777777" w:rsidR="00E7673A" w:rsidRPr="00311C81" w:rsidRDefault="00E7673A" w:rsidP="00E7673A">
      <w:pPr>
        <w:rPr>
          <w:rFonts w:ascii="Times New Roman" w:hAnsi="Times New Roman" w:cs="Times New Roman"/>
        </w:rPr>
      </w:pPr>
    </w:p>
    <w:p w14:paraId="009E4F74" w14:textId="6A5EA48D" w:rsidR="00167341" w:rsidRDefault="00167341" w:rsidP="00E767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4D9978" w14:textId="77777777" w:rsidR="00167341" w:rsidRPr="00A86B0C" w:rsidRDefault="00167341" w:rsidP="00167341">
      <w:pPr>
        <w:rPr>
          <w:rFonts w:ascii="Times New Roman" w:hAnsi="Times New Roman" w:cs="Times New Roman"/>
          <w:sz w:val="24"/>
          <w:szCs w:val="24"/>
        </w:rPr>
      </w:pPr>
      <w:r w:rsidRPr="00A86B0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6B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7CAB">
        <w:rPr>
          <w:rFonts w:ascii="Times New Roman" w:hAnsi="Times New Roman" w:cs="Times New Roman"/>
          <w:sz w:val="24"/>
          <w:szCs w:val="24"/>
        </w:rPr>
        <w:t>Genetic screening in sample lineage decomposi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186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043"/>
        <w:gridCol w:w="2204"/>
        <w:gridCol w:w="1701"/>
      </w:tblGrid>
      <w:tr w:rsidR="00167341" w:rsidRPr="00A86B0C" w14:paraId="43897B59" w14:textId="77777777" w:rsidTr="006A0197">
        <w:trPr>
          <w:trHeight w:val="397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D0574FF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656643C2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Variation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1F42639D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F4345C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tion type</w:t>
            </w:r>
          </w:p>
        </w:tc>
      </w:tr>
      <w:tr w:rsidR="00167341" w:rsidRPr="00A86B0C" w14:paraId="5E09D3E8" w14:textId="77777777" w:rsidTr="006A0197">
        <w:trPr>
          <w:trHeight w:val="397"/>
        </w:trPr>
        <w:tc>
          <w:tcPr>
            <w:tcW w:w="1565" w:type="dxa"/>
            <w:tcBorders>
              <w:top w:val="single" w:sz="4" w:space="0" w:color="auto"/>
            </w:tcBorders>
          </w:tcPr>
          <w:p w14:paraId="0C4DDB94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21ED72DE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F134S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2D5C67AC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c.401T&gt;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01EDBA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</w:tr>
      <w:tr w:rsidR="00167341" w:rsidRPr="00A86B0C" w14:paraId="7754166A" w14:textId="77777777" w:rsidTr="006A0197">
        <w:trPr>
          <w:trHeight w:val="397"/>
        </w:trPr>
        <w:tc>
          <w:tcPr>
            <w:tcW w:w="1565" w:type="dxa"/>
          </w:tcPr>
          <w:p w14:paraId="3A13553B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043" w:type="dxa"/>
          </w:tcPr>
          <w:p w14:paraId="12B98C22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H193R</w:t>
            </w:r>
          </w:p>
        </w:tc>
        <w:tc>
          <w:tcPr>
            <w:tcW w:w="2204" w:type="dxa"/>
          </w:tcPr>
          <w:p w14:paraId="7341A3B4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c.2369C&gt;T</w:t>
            </w:r>
          </w:p>
        </w:tc>
        <w:tc>
          <w:tcPr>
            <w:tcW w:w="1701" w:type="dxa"/>
          </w:tcPr>
          <w:p w14:paraId="383228CD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</w:tr>
      <w:tr w:rsidR="00167341" w:rsidRPr="00A86B0C" w14:paraId="0C04843B" w14:textId="77777777" w:rsidTr="006A0197">
        <w:trPr>
          <w:trHeight w:val="397"/>
        </w:trPr>
        <w:tc>
          <w:tcPr>
            <w:tcW w:w="1565" w:type="dxa"/>
          </w:tcPr>
          <w:p w14:paraId="6FECC775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43" w:type="dxa"/>
          </w:tcPr>
          <w:p w14:paraId="69ACC385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L747_P753delinsS</w:t>
            </w:r>
          </w:p>
        </w:tc>
        <w:tc>
          <w:tcPr>
            <w:tcW w:w="2204" w:type="dxa"/>
          </w:tcPr>
          <w:p w14:paraId="23D5B470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C.2240_2257del</w:t>
            </w:r>
          </w:p>
        </w:tc>
        <w:tc>
          <w:tcPr>
            <w:tcW w:w="1701" w:type="dxa"/>
          </w:tcPr>
          <w:p w14:paraId="5877EE79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</w:tr>
      <w:tr w:rsidR="00167341" w:rsidRPr="00A86B0C" w14:paraId="77F769D8" w14:textId="77777777" w:rsidTr="006A0197">
        <w:trPr>
          <w:trHeight w:val="397"/>
        </w:trPr>
        <w:tc>
          <w:tcPr>
            <w:tcW w:w="1565" w:type="dxa"/>
          </w:tcPr>
          <w:p w14:paraId="245190F8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43" w:type="dxa"/>
          </w:tcPr>
          <w:p w14:paraId="68334326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768_D770dup</w:t>
            </w:r>
          </w:p>
        </w:tc>
        <w:tc>
          <w:tcPr>
            <w:tcW w:w="2204" w:type="dxa"/>
          </w:tcPr>
          <w:p w14:paraId="11A3E678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C.2303_2311dup</w:t>
            </w:r>
          </w:p>
        </w:tc>
        <w:tc>
          <w:tcPr>
            <w:tcW w:w="1701" w:type="dxa"/>
          </w:tcPr>
          <w:p w14:paraId="57CD3F04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</w:tr>
      <w:tr w:rsidR="00167341" w:rsidRPr="00A86B0C" w14:paraId="163E733A" w14:textId="77777777" w:rsidTr="006A0197">
        <w:trPr>
          <w:trHeight w:val="397"/>
        </w:trPr>
        <w:tc>
          <w:tcPr>
            <w:tcW w:w="1565" w:type="dxa"/>
          </w:tcPr>
          <w:p w14:paraId="69A48B29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43" w:type="dxa"/>
          </w:tcPr>
          <w:p w14:paraId="687BA24C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T790M</w:t>
            </w:r>
          </w:p>
        </w:tc>
        <w:tc>
          <w:tcPr>
            <w:tcW w:w="2204" w:type="dxa"/>
          </w:tcPr>
          <w:p w14:paraId="6A0E27DB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c.2369C&gt;T</w:t>
            </w:r>
          </w:p>
        </w:tc>
        <w:tc>
          <w:tcPr>
            <w:tcW w:w="1701" w:type="dxa"/>
          </w:tcPr>
          <w:p w14:paraId="3C1BEC21" w14:textId="77777777" w:rsidR="00167341" w:rsidRPr="00A86B0C" w:rsidRDefault="00167341" w:rsidP="006A0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B0C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</w:tr>
    </w:tbl>
    <w:p w14:paraId="74D72540" w14:textId="77777777" w:rsidR="00167341" w:rsidRDefault="00167341" w:rsidP="00167341"/>
    <w:p w14:paraId="4BDBAB76" w14:textId="77777777" w:rsidR="00E7673A" w:rsidRPr="00311C81" w:rsidRDefault="00E7673A" w:rsidP="00E7673A">
      <w:pPr>
        <w:rPr>
          <w:rFonts w:ascii="Times New Roman" w:hAnsi="Times New Roman" w:cs="Times New Roman"/>
        </w:rPr>
      </w:pPr>
    </w:p>
    <w:sectPr w:rsidR="00E7673A" w:rsidRPr="00311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8200C" w14:textId="77777777" w:rsidR="009B547B" w:rsidRDefault="009B547B" w:rsidP="00E7673A">
      <w:r>
        <w:separator/>
      </w:r>
    </w:p>
  </w:endnote>
  <w:endnote w:type="continuationSeparator" w:id="0">
    <w:p w14:paraId="6EAB5143" w14:textId="77777777" w:rsidR="009B547B" w:rsidRDefault="009B547B" w:rsidP="00E76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8FD02" w14:textId="77777777" w:rsidR="009B547B" w:rsidRDefault="009B547B" w:rsidP="00E7673A">
      <w:r>
        <w:separator/>
      </w:r>
    </w:p>
  </w:footnote>
  <w:footnote w:type="continuationSeparator" w:id="0">
    <w:p w14:paraId="2B970BD2" w14:textId="77777777" w:rsidR="009B547B" w:rsidRDefault="009B547B" w:rsidP="00E76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30"/>
    <w:rsid w:val="00167341"/>
    <w:rsid w:val="00311C81"/>
    <w:rsid w:val="003B5330"/>
    <w:rsid w:val="005467A1"/>
    <w:rsid w:val="005C1533"/>
    <w:rsid w:val="009943A0"/>
    <w:rsid w:val="009B547B"/>
    <w:rsid w:val="00A519FC"/>
    <w:rsid w:val="00C12ADC"/>
    <w:rsid w:val="00E12E02"/>
    <w:rsid w:val="00E7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22710"/>
  <w15:chartTrackingRefBased/>
  <w15:docId w15:val="{B7B1AB3D-A31E-46DD-ACA2-7A0A35A0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73A"/>
    <w:rPr>
      <w:sz w:val="18"/>
      <w:szCs w:val="18"/>
    </w:rPr>
  </w:style>
  <w:style w:type="table" w:styleId="a7">
    <w:name w:val="Table Grid"/>
    <w:basedOn w:val="a1"/>
    <w:uiPriority w:val="39"/>
    <w:rsid w:val="00E76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E767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E7673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9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2-03-07T02:42:00Z</dcterms:created>
  <dcterms:modified xsi:type="dcterms:W3CDTF">2022-07-28T08:13:00Z</dcterms:modified>
</cp:coreProperties>
</file>